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14:paraId="3E1F82E4" w14:textId="77777777" w:rsidR="001712C5" w:rsidRDefault="001712C5" w:rsidP="00FE01F9">
      <w:pPr>
        <w:pStyle w:val="MQTableTitle"/>
        <w:tabs>
          <w:tab w:val="left" w:pos="9000"/>
        </w:tabs>
        <w:rPr>
          <w:rFonts w:ascii="Times New Roman" w:hAnsi="Times New Roman" w:cs="Times New Roman"/>
          <w:sz w:val="24"/>
          <w:szCs w:val="24"/>
        </w:rPr>
      </w:pPr>
    </w:p>
    <w:p w14:paraId="0776331A" w14:textId="77777777" w:rsidR="001712C5" w:rsidRPr="001712C5" w:rsidRDefault="001712C5" w:rsidP="001712C5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712C5">
        <w:rPr>
          <w:rFonts w:ascii="Times New Roman" w:eastAsia="Times New Roman" w:hAnsi="Times New Roman" w:cs="Times New Roman"/>
          <w:b/>
          <w:bCs/>
          <w:sz w:val="24"/>
          <w:szCs w:val="24"/>
        </w:rPr>
        <w:t>Evaluating the accuracy, acceptability, and feasibility of the Rad-G Pulse Oximeter to improve integrated community case management of childhood illnesses in Burundi</w:t>
      </w:r>
    </w:p>
    <w:p w14:paraId="7A4E1D09" w14:textId="20006192" w:rsidR="001712C5" w:rsidRPr="001712C5" w:rsidRDefault="001712C5" w:rsidP="001712C5">
      <w:pPr>
        <w:pStyle w:val="MQTableTitle"/>
        <w:tabs>
          <w:tab w:val="left" w:pos="9000"/>
        </w:tabs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1712C5">
        <w:rPr>
          <w:rFonts w:ascii="Times New Roman" w:hAnsi="Times New Roman" w:cs="Times New Roman"/>
          <w:color w:val="auto"/>
          <w:sz w:val="24"/>
          <w:szCs w:val="24"/>
        </w:rPr>
        <w:t>Focus Group Discussion (FGD) Codebook</w:t>
      </w:r>
    </w:p>
    <w:p w14:paraId="2E027B72" w14:textId="59ED2916" w:rsidR="0041354D" w:rsidRPr="00BE0DB1" w:rsidRDefault="00B523BD" w:rsidP="00FE01F9">
      <w:pPr>
        <w:pStyle w:val="MQTableTitle"/>
        <w:tabs>
          <w:tab w:val="left" w:pos="9000"/>
        </w:tabs>
        <w:rPr>
          <w:rFonts w:ascii="Times New Roman" w:hAnsi="Times New Roman" w:cs="Times New Roman"/>
          <w:sz w:val="24"/>
          <w:szCs w:val="24"/>
        </w:rPr>
      </w:pPr>
      <w:r w:rsidRPr="00BE0DB1">
        <w:rPr>
          <w:rFonts w:ascii="Times New Roman" w:hAnsi="Times New Roman" w:cs="Times New Roman"/>
          <w:sz w:val="24"/>
          <w:szCs w:val="24"/>
        </w:rPr>
        <w:t>Code System</w:t>
      </w:r>
      <w:r w:rsidR="00FE01F9" w:rsidRPr="00BE0DB1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14130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none" w:sz="0" w:space="0" w:color="FFFFFF"/>
          <w:insideV w:val="non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5657"/>
        <w:gridCol w:w="8473"/>
      </w:tblGrid>
      <w:tr w:rsidR="00FE01F9" w:rsidRPr="00BE0DB1" w14:paraId="1DBBEE48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693B1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ode System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CA786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Memo</w:t>
            </w:r>
          </w:p>
        </w:tc>
      </w:tr>
      <w:tr w:rsidR="00FE01F9" w:rsidRPr="00BE0DB1" w14:paraId="4FBB49C8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109CF" w14:textId="5769189A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Code 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2393F" w14:textId="65E99E5A" w:rsidR="00FE01F9" w:rsidRPr="001712C5" w:rsidRDefault="001712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12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o</w:t>
            </w:r>
          </w:p>
        </w:tc>
      </w:tr>
      <w:tr w:rsidR="00FE01F9" w:rsidRPr="00BE0DB1" w14:paraId="61C318EF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F0A692D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F5496" w:themeColor="accent1" w:themeShade="BF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2F5496" w:themeColor="accent1" w:themeShade="BF"/>
                <w:sz w:val="24"/>
                <w:szCs w:val="24"/>
                <w:lang w:val="en-US" w:eastAsia="en-US"/>
              </w:rPr>
              <w:t>CHW's experience using Rad-G (Positive/Negative)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1D64A" w14:textId="00D17D88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2F5496" w:themeColor="accent1" w:themeShade="BF"/>
                <w:sz w:val="24"/>
                <w:szCs w:val="24"/>
                <w:lang w:val="en-US" w:eastAsia="en-US"/>
              </w:rPr>
              <w:t>Process Code (Color, Blue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describes a positive/negative emotion in a categorical coding as indicated by how the community health worker felt on using the Rad-G device. 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summarize usability/ feasibility of the Rad-G device on CHW's service to children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5E2DF21C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4A06178" w14:textId="3C9DC489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t>Caregivers experienced using the Rad-G (Positive/</w:t>
            </w:r>
            <w:r w:rsidR="001712C5"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t>Negative</w:t>
            </w: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7FE80" w14:textId="6F599F7F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t>Value Code (Color, Green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describes a negative/positive  emotion on a categorical theme as expressed by the respondents on how the parents/caregivers reacted to the use of pulse oximeter device on their child/children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summarize responses indicating that the caregiver/parent felt negative, bad, and/or sad or </w:t>
            </w:r>
            <w:r w:rsidR="001712C5"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positive, good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, and/or happy while 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>the Rad-G device was being used on their child/children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04BEAC35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3ADF9E9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lastRenderedPageBreak/>
              <w:t>Children experience on Rad-G (*positive/negative)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91C09" w14:textId="606CD60D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t>Value Code (Color, Green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describes a positive/negative categorical emotion expressed by the respondent on how the child/children reacted to the use of pulse </w:t>
            </w:r>
            <w:r w:rsidR="001712C5"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oximeter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device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understand the usability of the Rad-G device by children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31CF68A8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1E11B56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Barriers CHWs faced in using the device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280EA" w14:textId="629AB494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Group Code (Color, Black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groups all the challenges the community health worker encountered while using the device. This code will not have coded segment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summarizes feasibility features of Rad-G </w:t>
            </w:r>
            <w:r w:rsidR="00BE0DB1"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device. The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purpose of this code is to create a </w:t>
            </w:r>
            <w:r w:rsidR="001712C5"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grouping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for responses indicating issues that caused unsuccessful/delayed measurements of children </w:t>
            </w:r>
            <w:r w:rsidR="001712C5"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e.g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child agitation, device technicalities, inability to interpret results).</w:t>
            </w:r>
            <w:bookmarkStart w:id="0" w:name="_GoBack"/>
            <w:bookmarkEnd w:id="0"/>
          </w:p>
        </w:tc>
      </w:tr>
      <w:tr w:rsidR="00FE01F9" w:rsidRPr="00BE0DB1" w14:paraId="4E9EAF19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CEEB1CB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CC00CC"/>
                <w:sz w:val="24"/>
                <w:szCs w:val="24"/>
                <w:lang w:val="en-US" w:eastAsia="en-US"/>
              </w:rPr>
              <w:t>Barriers CHWs faced in using the device &gt; Late display of Respiratory rate results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7C4DC" w14:textId="5B0E8A0D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CC00CC"/>
                <w:sz w:val="24"/>
                <w:szCs w:val="24"/>
                <w:lang w:val="en-US" w:eastAsia="en-US"/>
              </w:rPr>
              <w:t>Descriptive Code (Color, Violet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records responses on challenges the community health worker encountered regarding instances when the Rad-G device took longer to display respiratory rate result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summarize responses indicating feasibility of using Rad-G device. 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45893DB7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8B0343D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Barriers CHWs faced in using the device &gt; Place to charge the device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0E00D" w14:textId="56276D2B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Descriptive Code (Color, Red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lastRenderedPageBreak/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It summarizes the challenges the community health worker encountered regarding difficulty in finding a place to recharge the device. </w:t>
            </w:r>
            <w:r w:rsidR="001712C5"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e.g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(being far from the health facility)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summarize feasibility of the Rad-G device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2BBD963B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D118054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2F5496" w:themeColor="accent1" w:themeShade="BF"/>
                <w:sz w:val="24"/>
                <w:szCs w:val="24"/>
                <w:lang w:val="en-US" w:eastAsia="en-US"/>
              </w:rPr>
              <w:lastRenderedPageBreak/>
              <w:t>Barriers CHWs faced in using the device &gt; Inability to interpret some results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4F11A" w14:textId="6245CDD0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2F5496" w:themeColor="accent1" w:themeShade="BF"/>
                <w:sz w:val="24"/>
                <w:szCs w:val="24"/>
                <w:lang w:val="en-US" w:eastAsia="en-US"/>
              </w:rPr>
              <w:t>Process Code (Color, Blue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describes the challenges the community health worker encountered regarding interpreting the results displayed for diagnosi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summarize usability of the Rad-G device by CHW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179EF2AE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3392768" w14:textId="42FB3D21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2F5496" w:themeColor="accent1" w:themeShade="BF"/>
                <w:sz w:val="24"/>
                <w:szCs w:val="24"/>
                <w:lang w:val="en-US" w:eastAsia="en-US"/>
              </w:rPr>
              <w:t xml:space="preserve">Barriers CHWs faced in using the device &gt; Child </w:t>
            </w:r>
            <w:r w:rsidR="001712C5" w:rsidRPr="00BE0DB1">
              <w:rPr>
                <w:rFonts w:ascii="Times New Roman" w:eastAsia="Arial" w:hAnsi="Times New Roman" w:cs="Times New Roman"/>
                <w:b/>
                <w:bCs/>
                <w:color w:val="2F5496" w:themeColor="accent1" w:themeShade="BF"/>
                <w:sz w:val="24"/>
                <w:szCs w:val="24"/>
                <w:lang w:val="en-US" w:eastAsia="en-US"/>
              </w:rPr>
              <w:t>agitation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98FAE" w14:textId="294F2C73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2F5496" w:themeColor="accent1" w:themeShade="BF"/>
                <w:sz w:val="24"/>
                <w:szCs w:val="24"/>
                <w:lang w:val="en-US" w:eastAsia="en-US"/>
              </w:rPr>
              <w:t>Descriptive Code (Color, Blue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describes the challenges arising from the children crying or having constant movements or agitation during taking measurement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summarize </w:t>
            </w:r>
            <w:r w:rsidR="001712C5"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feasibility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/usability features of the Rad-G device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72C9BB38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7D0BB1A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Things CHWs like most about using the pulse oximeters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6AFA2" w14:textId="256E9682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Group Code (Color, Black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groups all the aspects of the Rad-G pulse oximeter that the community health worker regards as attributes. This code will not have coded segment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summarizes feasibility features of Rad-G device on its attributes. </w:t>
            </w:r>
            <w:proofErr w:type="spellStart"/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e.g</w:t>
            </w:r>
            <w:proofErr w:type="spellEnd"/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 w:rsidR="00BE0DB1"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(variety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of parameters).</w:t>
            </w:r>
          </w:p>
        </w:tc>
      </w:tr>
      <w:tr w:rsidR="00FE01F9" w:rsidRPr="00BE0DB1" w14:paraId="5FAA9A3F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0204EC0" w14:textId="77777777" w:rsidR="00FE01F9" w:rsidRPr="00BE0DB1" w:rsidRDefault="00FE01F9" w:rsidP="001712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lastRenderedPageBreak/>
              <w:t>Things CHWs like most about using the pulse oximeters &gt; Variety of parameters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9FBE2" w14:textId="2206B562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t>Value Code (Color, Green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br/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describes a positive emotion expressed by the community health workers on the ability of the device to display respiratoty rate, oygen saturation and pulse rate alongside temperature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understand the acceptabilitility of the Rad-G device by CHW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7F88C0F6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EEC5095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Things CHWs like most about using the pulse oximeters &gt; The device displays quickly the results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C3AF9" w14:textId="3EC17516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Descriptive Code (Color, Red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describes a positive emotion expressed by the community health workers on how instant the measurements were displayed on the rad-g pulse device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understand the feasibility of the Rad-G device by CHW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74488F48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C5FA955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Ease of keeping the sensor on a child's finger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00768" w14:textId="3B327B04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Descriptive Code (Color, red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is used to summarize short phrases that describe the ease of placing the sensor on the childs finger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assess feasibility of the Rad-G device by assessing the ease of placing the sensor on a childs finger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03053550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EADC5D4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Ease of reading display of the device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B157C" w14:textId="7095BEE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Descriptive Code (Color, red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is used to summarize short phrases that describe the ease of reading the display of measurement results by the Rad-G device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assess feasibility of the Rad-G device by assessing the ease of reading the display of measurement result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0E4D16A3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9DAFB93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lastRenderedPageBreak/>
              <w:t>Time taken to get a reading of the results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23B7A" w14:textId="3D5A3CAC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Descriptive Code (Color, red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is used to summarize short phrases that describe the duration it took the Rad-G device to display the results after placing the sensor on a child's finger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assess feasibility of the Rad-G device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2DAC969B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E6A2822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Durability of the Rad-G device (Breaking)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26DAE" w14:textId="3EB0C43C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Descriptive Code (Color, red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is used to summarize short phrases that describe how durable and hard the Rad-G device i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assess the </w:t>
            </w:r>
            <w:proofErr w:type="spellStart"/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r</w:t>
            </w:r>
            <w:r w:rsidR="000C5F0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uggability</w:t>
            </w:r>
            <w:proofErr w:type="spellEnd"/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of the Rad-G device in adverse environment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5B546D3C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11A94B2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Ease of keeping the device clean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74915" w14:textId="24DE2500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Descriptive Code (Color, red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is used to summarize short phrases that describe the ease of keeping the device clean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assess the ease of maintainance of the Rad-G device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554CDBE8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0EF8444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Ease of keeping the device in a safe place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20D02" w14:textId="653192A1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Descriptive Code: (Color, red)</w:t>
            </w:r>
            <w:r w:rsidRPr="00BE0DB1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lastRenderedPageBreak/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is used to summarize short phrases that describe the ease of keeping the device in a safe place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assess storability / feasibility of the Rad-G device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1FE1BD22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09D4374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lastRenderedPageBreak/>
              <w:t>Concerns that the device might get lost/stolen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858F4" w14:textId="77777777" w:rsidR="00FE01F9" w:rsidRDefault="00FE01F9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t>Value Code (Color, Green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describes a positive/negative emotion expressed by the community health workers on how secure or unsecure their Rad-G device is from theft or getting lost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understand the concerns on safeguarding of the Rad-G device by CHWs. </w:t>
            </w:r>
          </w:p>
          <w:p w14:paraId="2C316965" w14:textId="4B136361" w:rsidR="00FD24AD" w:rsidRPr="00BE0DB1" w:rsidRDefault="00FD24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1F9" w:rsidRPr="00BE0DB1" w14:paraId="09980848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2218E27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Battery durability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74EFA" w14:textId="60C1F64B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Descriptive Code (Color, red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is used to summarize short phrases that describe how durable/long-lasting the battery of the Rad-G device i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assess the reliability of the Rad-G device. 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426E7ECE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8825680" w14:textId="45059A1D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Number of times the battery has been charged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D23A6" w14:textId="3E41BAB6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>Descriptive Code (Color, red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is used to summarize short phrases that describe how durable/long-lasting the battery of the Rad-G device i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assess reliability of the Rad-G device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576D92" w:rsidRPr="00BE0DB1" w14:paraId="4CF6D41C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B5A36B4" w14:textId="2C382375" w:rsidR="00576D92" w:rsidRDefault="00576D92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CC00CC"/>
                <w:sz w:val="24"/>
                <w:szCs w:val="24"/>
                <w:lang w:val="en-US" w:eastAsia="en-US"/>
              </w:rPr>
            </w:pPr>
            <w:proofErr w:type="gramStart"/>
            <w:r w:rsidRPr="00576D92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lastRenderedPageBreak/>
              <w:t>Where  did</w:t>
            </w:r>
            <w:proofErr w:type="gramEnd"/>
            <w:r w:rsidRPr="00576D92">
              <w:rPr>
                <w:rFonts w:ascii="Times New Roman" w:eastAsia="Arial" w:hAnsi="Times New Roman" w:cs="Times New Roman"/>
                <w:b/>
                <w:bCs/>
                <w:color w:val="FF0000"/>
                <w:sz w:val="24"/>
                <w:szCs w:val="24"/>
                <w:lang w:val="en-US" w:eastAsia="en-US"/>
              </w:rPr>
              <w:t xml:space="preserve"> you charge the device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15FD9" w14:textId="1C03CD67" w:rsidR="00576D92" w:rsidRPr="00576D92" w:rsidRDefault="00576D92" w:rsidP="00576D9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BE0DB1">
              <w:rPr>
                <w:rFonts w:eastAsia="Arial"/>
                <w:b/>
                <w:bCs/>
                <w:color w:val="FF0000"/>
              </w:rPr>
              <w:t>Descriptive Code (Color, red)</w:t>
            </w:r>
            <w:r w:rsidRPr="00BE0DB1">
              <w:rPr>
                <w:rFonts w:eastAsia="Arial"/>
                <w:color w:val="000000"/>
              </w:rPr>
              <w:br/>
            </w:r>
            <w:r w:rsidRPr="00BE0DB1">
              <w:rPr>
                <w:rFonts w:eastAsia="Arial"/>
                <w:color w:val="000000"/>
              </w:rPr>
              <w:br/>
            </w:r>
            <w:r w:rsidRPr="00BE0DB1">
              <w:rPr>
                <w:rFonts w:eastAsia="Arial"/>
                <w:b/>
                <w:bCs/>
                <w:i/>
                <w:iCs/>
                <w:color w:val="000000"/>
              </w:rPr>
              <w:t>Description:</w:t>
            </w:r>
            <w:r w:rsidRPr="00BE0DB1">
              <w:rPr>
                <w:rFonts w:eastAsia="Arial"/>
                <w:color w:val="000000"/>
              </w:rPr>
              <w:t xml:space="preserve"> This code is used to summarize short phrases that describe how</w:t>
            </w:r>
            <w:r>
              <w:rPr>
                <w:rFonts w:eastAsia="Arial"/>
                <w:color w:val="000000"/>
              </w:rPr>
              <w:t>/where the CHWs charged the Rad-G device whenever it was low on battery</w:t>
            </w:r>
            <w:r w:rsidRPr="00BE0DB1">
              <w:rPr>
                <w:rFonts w:eastAsia="Arial"/>
                <w:color w:val="000000"/>
              </w:rPr>
              <w:t>.</w:t>
            </w:r>
            <w:r w:rsidRPr="00BE0DB1">
              <w:rPr>
                <w:rFonts w:eastAsia="Arial"/>
                <w:color w:val="000000"/>
              </w:rPr>
              <w:br/>
            </w:r>
            <w:r w:rsidRPr="00BE0DB1">
              <w:rPr>
                <w:rFonts w:eastAsia="Arial"/>
                <w:color w:val="000000"/>
              </w:rPr>
              <w:br/>
            </w:r>
            <w:r w:rsidRPr="00BE0DB1">
              <w:rPr>
                <w:rFonts w:eastAsia="Arial"/>
                <w:b/>
                <w:bCs/>
                <w:i/>
                <w:iCs/>
                <w:color w:val="000000"/>
              </w:rPr>
              <w:t>Purpose:</w:t>
            </w:r>
            <w:r w:rsidRPr="00BE0DB1">
              <w:rPr>
                <w:rFonts w:eastAsia="Arial"/>
                <w:color w:val="000000"/>
              </w:rPr>
              <w:t xml:space="preserve"> The purpose of this code is to assess </w:t>
            </w:r>
            <w:r>
              <w:rPr>
                <w:rFonts w:eastAsia="Arial"/>
                <w:color w:val="000000"/>
              </w:rPr>
              <w:t>feasibility</w:t>
            </w:r>
            <w:r w:rsidRPr="00BE0DB1">
              <w:rPr>
                <w:rFonts w:eastAsia="Arial"/>
                <w:color w:val="000000"/>
              </w:rPr>
              <w:t xml:space="preserve"> of</w:t>
            </w:r>
            <w:r>
              <w:rPr>
                <w:rFonts w:eastAsia="Arial"/>
                <w:color w:val="000000"/>
              </w:rPr>
              <w:t xml:space="preserve"> charging</w:t>
            </w:r>
            <w:r w:rsidRPr="00BE0DB1">
              <w:rPr>
                <w:rFonts w:eastAsia="Arial"/>
                <w:color w:val="000000"/>
              </w:rPr>
              <w:t xml:space="preserve"> the Rad-G device.</w:t>
            </w:r>
            <w:r w:rsidRPr="00BE0DB1">
              <w:rPr>
                <w:rFonts w:eastAsia="Arial"/>
                <w:color w:val="000000"/>
              </w:rPr>
              <w:br/>
            </w:r>
          </w:p>
        </w:tc>
      </w:tr>
      <w:tr w:rsidR="00FE01F9" w:rsidRPr="00BE0DB1" w14:paraId="72A10F3A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403856C" w14:textId="025E74F3" w:rsidR="00FE01F9" w:rsidRPr="00BE0DB1" w:rsidRDefault="004C01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CC00CC"/>
                <w:sz w:val="24"/>
                <w:szCs w:val="24"/>
                <w:lang w:val="en-US" w:eastAsia="en-US"/>
              </w:rPr>
              <w:t xml:space="preserve">Recommendations </w:t>
            </w:r>
            <w:r w:rsidR="00FE01F9" w:rsidRPr="00BE0DB1">
              <w:rPr>
                <w:rFonts w:ascii="Times New Roman" w:eastAsia="Arial" w:hAnsi="Times New Roman" w:cs="Times New Roman"/>
                <w:b/>
                <w:bCs/>
                <w:color w:val="CC00CC"/>
                <w:sz w:val="24"/>
                <w:szCs w:val="24"/>
                <w:lang w:val="en-US" w:eastAsia="en-US"/>
              </w:rPr>
              <w:t>to make the probe and device easier to use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238E2" w14:textId="6274EA1A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CC00CC"/>
                <w:sz w:val="24"/>
                <w:szCs w:val="24"/>
                <w:lang w:val="en-US" w:eastAsia="en-US"/>
              </w:rPr>
              <w:t>Concept Code (Color, Violet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is used to summarize short phrases that describe the reccommendations that the CHWs suggested on making the probe sand the device easier to use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draw suggestions on improving</w:t>
            </w:r>
            <w:r w:rsidR="000345C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accepta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bility/ usability of the Rad-G device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3F9A2991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7D20C26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t>Ease of sharing the device with other CHWS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0B719" w14:textId="77777777" w:rsidR="00FE01F9" w:rsidRDefault="00FE01F9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t>Value Code (Color, Green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describes how the CHWs perception on the ease of sharing the Rad-G device with other CHW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understand the sharing workability/feasibility of the Rad-G device.</w:t>
            </w:r>
          </w:p>
          <w:p w14:paraId="4028CCD2" w14:textId="1191E952" w:rsidR="00B0116B" w:rsidRPr="00BE0DB1" w:rsidRDefault="00B01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1F9" w:rsidRPr="00BE0DB1" w14:paraId="65085057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839814F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t>Possibility of sharing the device in your geographical area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0D74E" w14:textId="77777777" w:rsidR="00BE0DB1" w:rsidRDefault="00FE01F9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t>Value Code (Color, Green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describes how the CHWs perceive the possibility of sharing the device withing CHWs in the same geographical area could be.</w:t>
            </w:r>
          </w:p>
          <w:p w14:paraId="7122812C" w14:textId="7A8325DE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understand the sharing workability/ feasibility 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>of the Rad-G device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7E25F8C1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AFEFDB7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12C5">
              <w:rPr>
                <w:rFonts w:ascii="Times New Roman" w:eastAsia="Arial" w:hAnsi="Times New Roman" w:cs="Times New Roman"/>
                <w:b/>
                <w:bCs/>
                <w:color w:val="FFFF00"/>
                <w:sz w:val="24"/>
                <w:szCs w:val="24"/>
                <w:highlight w:val="darkGreen"/>
                <w:lang w:val="en-US" w:eastAsia="en-US"/>
              </w:rPr>
              <w:lastRenderedPageBreak/>
              <w:t>Ability to use the device correctly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7FC5E" w14:textId="73FC04F1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12C5">
              <w:rPr>
                <w:rFonts w:ascii="Times New Roman" w:eastAsia="Arial" w:hAnsi="Times New Roman" w:cs="Times New Roman"/>
                <w:b/>
                <w:bCs/>
                <w:color w:val="FFFF00"/>
                <w:sz w:val="24"/>
                <w:szCs w:val="24"/>
                <w:highlight w:val="darkGreen"/>
                <w:lang w:val="en-US" w:eastAsia="en-US"/>
              </w:rPr>
              <w:t>Concept Code (Color, Yellow)</w:t>
            </w:r>
            <w:r w:rsidRPr="00BE0DB1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describes CHHs self efficacy by evaluating their intellectual ability to use the device correctly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understand the usability of the Rad-G device on CHWs capacity level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7E2C60BD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1C4EE11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12C5">
              <w:rPr>
                <w:rFonts w:ascii="Times New Roman" w:eastAsia="Arial" w:hAnsi="Times New Roman" w:cs="Times New Roman"/>
                <w:b/>
                <w:bCs/>
                <w:color w:val="FFFF00"/>
                <w:sz w:val="24"/>
                <w:szCs w:val="24"/>
                <w:highlight w:val="darkGreen"/>
                <w:lang w:val="en-US" w:eastAsia="en-US"/>
              </w:rPr>
              <w:t>Self-efficacy: CHWS confidence in interpreting measurements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DAFA8" w14:textId="60539FC1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12C5">
              <w:rPr>
                <w:rFonts w:ascii="Times New Roman" w:eastAsia="Arial" w:hAnsi="Times New Roman" w:cs="Times New Roman"/>
                <w:b/>
                <w:bCs/>
                <w:color w:val="FFFF00"/>
                <w:sz w:val="24"/>
                <w:szCs w:val="24"/>
                <w:highlight w:val="darkGreen"/>
                <w:lang w:val="en-US" w:eastAsia="en-US"/>
              </w:rPr>
              <w:t>Concept Code (Color, Yellow)</w:t>
            </w:r>
            <w:r w:rsidRPr="00BE0DB1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is used to summarize short phrases that describe how confident the CHWs indicates on correctly interpreting results of measurements on Rad-G device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e code is to assess the usability of the Rad-G device for CHWs service to children by assessing their confidence in the ability to correctly interprate results correctly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1DE86933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7882FA5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t>Ease of diagnosing childhood Pneumonia using Rad-G device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87F85" w14:textId="2F5E3F82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t>Value Code (Color, Green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describes </w:t>
            </w:r>
            <w:proofErr w:type="gramStart"/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a</w:t>
            </w:r>
            <w:proofErr w:type="gramEnd"/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emotions and recounts of CHWs on how the Rad-G device has improved the process of diagnosing childhood pneumonia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understand the usability of the Rad-G device by CHW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37AF60B6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8189341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t>Rad-G device efficacy in referring children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61AA0" w14:textId="05AA527D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t>Value Code (Color, Green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lastRenderedPageBreak/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describes phrases that CHWs recount on how Rad-G made it easy for them to </w:t>
            </w:r>
            <w:proofErr w:type="gramStart"/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make a decision</w:t>
            </w:r>
            <w:proofErr w:type="gramEnd"/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on refering a child for further medical assistance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understand the usability/efficacy of the Rad-G device by CHW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50343EF6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E1E0A25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lastRenderedPageBreak/>
              <w:t>I do/not recommend using the device for ICCM consultations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81A16" w14:textId="7F436D5B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val="en-US" w:eastAsia="en-US"/>
              </w:rPr>
              <w:t>Value Code (Color, Green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scrip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describes a positive/negative opinion that a respondent gave regarding the adoption/use of Rad-G in the iCCM consultation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purpose of this code is to understand the acceptability of the Rad-G device by the </w:t>
            </w:r>
            <w:proofErr w:type="gramStart"/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repsondents.children</w:t>
            </w:r>
            <w:proofErr w:type="gramEnd"/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6C3C64C9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F6042E6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00B0F0"/>
                <w:sz w:val="24"/>
                <w:szCs w:val="24"/>
                <w:lang w:val="en-US" w:eastAsia="en-US"/>
              </w:rPr>
              <w:t>Trust on accuracy of the device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36219" w14:textId="70599153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00B0F0"/>
                <w:sz w:val="24"/>
                <w:szCs w:val="24"/>
                <w:lang w:val="en-US" w:eastAsia="en-US"/>
              </w:rPr>
              <w:t>Emotion code (Color, Turquois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fini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describes a positive/ negative emotion expressed by the respondent. 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Apply this code when the caregiver recalls an emotion that is positive, good, and/or happy or negative, bad and/or sad categorically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5EF2D39D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3F35DCA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00B0F0"/>
                <w:sz w:val="24"/>
                <w:szCs w:val="24"/>
                <w:lang w:val="en-US" w:eastAsia="en-US"/>
              </w:rPr>
              <w:t>Parents perceptions on health workers using Rad-G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20872" w14:textId="48019749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00B0F0"/>
                <w:sz w:val="24"/>
                <w:szCs w:val="24"/>
                <w:lang w:val="en-US" w:eastAsia="en-US"/>
              </w:rPr>
              <w:t>Emotion code (Color, Turquois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fini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describes a positive/ negative emotion expressed by the parent/caregiver on how they felt about </w:t>
            </w:r>
            <w:proofErr w:type="gramStart"/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>an</w:t>
            </w:r>
            <w:proofErr w:type="gramEnd"/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health provider using a Rad-G device on their child/children. 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Apply this code categorically when the parent recalls an emotion that is 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>positive, good, and/or happy or negative, bad and/or sad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0DD5186F" w14:textId="77777777" w:rsidTr="001712C5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4AD03FB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00B0F0"/>
                <w:sz w:val="24"/>
                <w:szCs w:val="24"/>
                <w:lang w:val="en-US" w:eastAsia="en-US"/>
              </w:rPr>
              <w:lastRenderedPageBreak/>
              <w:t>CHW's using the Rad-G device were compassionate</w:t>
            </w:r>
          </w:p>
        </w:tc>
        <w:tc>
          <w:tcPr>
            <w:tcW w:w="847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E74C6" w14:textId="58505949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DB1">
              <w:rPr>
                <w:rFonts w:ascii="Times New Roman" w:eastAsia="Arial" w:hAnsi="Times New Roman" w:cs="Times New Roman"/>
                <w:b/>
                <w:bCs/>
                <w:color w:val="00B0F0"/>
                <w:sz w:val="24"/>
                <w:szCs w:val="24"/>
                <w:lang w:val="en-US" w:eastAsia="en-US"/>
              </w:rPr>
              <w:t>Emotion code (Color, Turquois)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Definition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captures phrases indicating the compassionate nature of CHWs when attending to children to take measuremnts. 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  <w:r w:rsidRPr="00BE0D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US"/>
              </w:rPr>
              <w:t>Purpose: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s code serves to summarize occassions when health providers applied compassion to enable a smooth measuring process and satisfied caregivers.</w:t>
            </w:r>
            <w:r w:rsidRPr="00BE0DB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US"/>
              </w:rPr>
              <w:br/>
            </w:r>
          </w:p>
        </w:tc>
      </w:tr>
      <w:tr w:rsidR="00FE01F9" w:rsidRPr="00BE0DB1" w14:paraId="5260D2C7" w14:textId="77777777" w:rsidTr="001712C5"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3171D63" w14:textId="63E089A0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F283E" w14:textId="77777777" w:rsidR="00FE01F9" w:rsidRPr="00BE0DB1" w:rsidRDefault="00FE01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830ACF" w14:textId="77777777" w:rsidR="00CD30F1" w:rsidRPr="00BE0DB1" w:rsidRDefault="00CD30F1">
      <w:pPr>
        <w:rPr>
          <w:rFonts w:ascii="Times New Roman" w:hAnsi="Times New Roman" w:cs="Times New Roman"/>
          <w:sz w:val="24"/>
          <w:szCs w:val="24"/>
        </w:rPr>
      </w:pPr>
    </w:p>
    <w:sectPr w:rsidR="00CD30F1" w:rsidRPr="00BE0DB1">
      <w:headerReference w:type="default" r:id="rId9"/>
      <w:footerReference w:type="default" r:id="rId10"/>
      <w:pgSz w:w="15840" w:h="12240" w:orient="landscape"/>
      <w:pgMar w:top="1417" w:right="850" w:bottom="1417" w:left="850" w:header="720" w:footer="720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A0B08C" w14:textId="77777777" w:rsidR="00396E58" w:rsidRDefault="00396E58">
      <w:r>
        <w:separator/>
      </w:r>
    </w:p>
  </w:endnote>
  <w:endnote w:type="continuationSeparator" w:id="0">
    <w:p w14:paraId="284EC0D9" w14:textId="77777777" w:rsidR="00396E58" w:rsidRDefault="00396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9BFDA4" w14:textId="77777777" w:rsidR="0041354D" w:rsidRDefault="0041354D">
    <w:pPr>
      <w:tabs>
        <w:tab w:val="right" w:pos="14140"/>
      </w:tabs>
    </w:pPr>
  </w:p>
  <w:p w14:paraId="445E748A" w14:textId="77777777" w:rsidR="0041354D" w:rsidRDefault="00B523BD">
    <w:pPr>
      <w:jc w:val="right"/>
    </w:pPr>
    <w:r>
      <w:fldChar w:fldCharType="begin"/>
    </w:r>
    <w:r>
      <w:instrText>PAGE \* MERGEFORMAT2</w:instrText>
    </w:r>
    <w:r>
      <w:fldChar w:fldCharType="separate"/>
    </w:r>
    <w:r w:rsidR="00FE01F9">
      <w:rPr>
        <w:b/>
        <w:bCs/>
        <w:noProof/>
        <w:lang w:val="en-US"/>
      </w:rPr>
      <w:t>Error! Unknown switch argument.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333CF2" w14:textId="77777777" w:rsidR="00396E58" w:rsidRDefault="00396E58">
      <w:r>
        <w:separator/>
      </w:r>
    </w:p>
  </w:footnote>
  <w:footnote w:type="continuationSeparator" w:id="0">
    <w:p w14:paraId="2F9E42CA" w14:textId="77777777" w:rsidR="00396E58" w:rsidRDefault="00396E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BBC6E5" w14:textId="77777777" w:rsidR="0041354D" w:rsidRDefault="00B523BD">
    <w:pPr>
      <w:tabs>
        <w:tab w:val="right" w:pos="14140"/>
      </w:tabs>
    </w:pPr>
    <w:r>
      <w:t>MAXQDA 2022</w:t>
    </w:r>
    <w:r>
      <w:tab/>
      <w:t>2/26/202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wMzO1NDYzNjc1MrZU0lEKTi0uzszPAykwqgUAs47OCiwAAAA="/>
  </w:docVars>
  <w:rsids>
    <w:rsidRoot w:val="00000191"/>
    <w:rsid w:val="00000191"/>
    <w:rsid w:val="000345CB"/>
    <w:rsid w:val="000C5F08"/>
    <w:rsid w:val="001712C5"/>
    <w:rsid w:val="001B61E9"/>
    <w:rsid w:val="002C5C7D"/>
    <w:rsid w:val="00396E58"/>
    <w:rsid w:val="0041354D"/>
    <w:rsid w:val="004C0199"/>
    <w:rsid w:val="00576D92"/>
    <w:rsid w:val="005F2EEE"/>
    <w:rsid w:val="00AB1C1E"/>
    <w:rsid w:val="00B0116B"/>
    <w:rsid w:val="00B523BD"/>
    <w:rsid w:val="00BE0DB1"/>
    <w:rsid w:val="00CD30F1"/>
    <w:rsid w:val="00E728EE"/>
    <w:rsid w:val="00FD24AD"/>
    <w:rsid w:val="00FE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92FB42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TTheading1">
    <w:name w:val="QTT heading 1"/>
    <w:basedOn w:val="Normal"/>
    <w:next w:val="Normal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customStyle="1" w:styleId="QTTheading2">
    <w:name w:val="QTT heading 2"/>
    <w:basedOn w:val="Normal"/>
    <w:next w:val="Normal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color w:val="4472C4" w:themeColor="accent1"/>
      <w:sz w:val="26"/>
      <w:szCs w:val="26"/>
    </w:rPr>
  </w:style>
  <w:style w:type="paragraph" w:customStyle="1" w:styleId="QTTheading3">
    <w:name w:val="QTT heading 3"/>
    <w:basedOn w:val="Normal"/>
    <w:next w:val="Normal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color w:val="4472C4" w:themeColor="accent1"/>
    </w:rPr>
  </w:style>
  <w:style w:type="paragraph" w:customStyle="1" w:styleId="QTTheading4">
    <w:name w:val="QTT heading 4"/>
    <w:basedOn w:val="Normal"/>
    <w:next w:val="Normal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i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berschrift1Zchn">
    <w:name w:val="Überschrift 1 Zchn"/>
    <w:basedOn w:val="DefaultParagraphFont"/>
    <w:link w:val="QTT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berschrift2Zchn">
    <w:name w:val="Überschrift 2 Zchn"/>
    <w:basedOn w:val="DefaultParagraphFont"/>
    <w:link w:val="QTT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DefaultParagraphFont"/>
    <w:link w:val="QTT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DefaultParagraphFont"/>
    <w:link w:val="QTT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2C5C7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C5C7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C5C7D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6155F4"/>
    <w:pPr>
      <w:ind w:left="720"/>
      <w:contextualSpacing/>
    </w:pPr>
  </w:style>
  <w:style w:type="paragraph" w:customStyle="1" w:styleId="MQTableTitle">
    <w:name w:val="MQ_Table_Title"/>
    <w:qFormat/>
    <w:pPr>
      <w:spacing w:after="360" w:line="240" w:lineRule="auto"/>
    </w:pPr>
    <w:rPr>
      <w:rFonts w:ascii="Arial" w:eastAsia="Arial" w:hAnsi="Arial" w:cs="Arial"/>
      <w:b/>
      <w:bCs/>
      <w:color w:val="1F497D"/>
      <w:sz w:val="32"/>
      <w:szCs w:val="3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712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2C5"/>
  </w:style>
  <w:style w:type="paragraph" w:styleId="NormalWeb">
    <w:name w:val="Normal (Web)"/>
    <w:basedOn w:val="Normal"/>
    <w:uiPriority w:val="99"/>
    <w:unhideWhenUsed/>
    <w:rsid w:val="00576D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62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21A410E0FF5A4BBA314865EC027936" ma:contentTypeVersion="20" ma:contentTypeDescription="Create a new document." ma:contentTypeScope="" ma:versionID="f76e059b3252b13c0bdd70721184713e">
  <xsd:schema xmlns:xsd="http://www.w3.org/2001/XMLSchema" xmlns:xs="http://www.w3.org/2001/XMLSchema" xmlns:p="http://schemas.microsoft.com/office/2006/metadata/properties" xmlns:ns1="http://schemas.microsoft.com/sharepoint/v3" xmlns:ns3="f1866f45-bf0a-4b82-9a3e-6216a0deebc8" xmlns:ns4="f532d985-fb78-4a0a-9c4d-e2cd7b33e290" targetNamespace="http://schemas.microsoft.com/office/2006/metadata/properties" ma:root="true" ma:fieldsID="dab8dba3709c6cd3082c105d6e782395" ns1:_="" ns3:_="" ns4:_="">
    <xsd:import namespace="http://schemas.microsoft.com/sharepoint/v3"/>
    <xsd:import namespace="f1866f45-bf0a-4b82-9a3e-6216a0deebc8"/>
    <xsd:import namespace="f532d985-fb78-4a0a-9c4d-e2cd7b33e2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866f45-bf0a-4b82-9a3e-6216a0deeb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2d985-fb78-4a0a-9c4d-e2cd7b33e290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f1866f45-bf0a-4b82-9a3e-6216a0deebc8" xsi:nil="true"/>
  </documentManagement>
</p:properties>
</file>

<file path=customXml/itemProps1.xml><?xml version="1.0" encoding="utf-8"?>
<ds:datastoreItem xmlns:ds="http://schemas.openxmlformats.org/officeDocument/2006/customXml" ds:itemID="{A7E67711-7FEA-4959-B75C-E2CDFC980D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A1F792-19D2-4F26-9C1A-9C2DC60CAF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1866f45-bf0a-4b82-9a3e-6216a0deebc8"/>
    <ds:schemaRef ds:uri="f532d985-fb78-4a0a-9c4d-e2cd7b33e2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2D497E-B88B-47EF-8FEC-AEE1AAD4F438}">
  <ds:schemaRefs>
    <ds:schemaRef ds:uri="http://schemas.microsoft.com/sharepoint/v3"/>
    <ds:schemaRef ds:uri="http://schemas.microsoft.com/office/2006/documentManagement/types"/>
    <ds:schemaRef ds:uri="http://www.w3.org/XML/1998/namespace"/>
    <ds:schemaRef ds:uri="f532d985-fb78-4a0a-9c4d-e2cd7b33e290"/>
    <ds:schemaRef ds:uri="http://purl.org/dc/dcmitype/"/>
    <ds:schemaRef ds:uri="http://purl.org/dc/terms/"/>
    <ds:schemaRef ds:uri="f1866f45-bf0a-4b82-9a3e-6216a0deebc8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780</Words>
  <Characters>9772</Characters>
  <Application>Microsoft Office Word</Application>
  <DocSecurity>0</DocSecurity>
  <Lines>32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tus Kirwa</dc:creator>
  <cp:lastModifiedBy>Sarah Bauler</cp:lastModifiedBy>
  <cp:revision>4</cp:revision>
  <dcterms:created xsi:type="dcterms:W3CDTF">2024-06-28T17:52:00Z</dcterms:created>
  <dcterms:modified xsi:type="dcterms:W3CDTF">2024-06-28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814c244ff92d954c0529f1a42b8490d39954d50b3fb4b464a28d269568bafd</vt:lpwstr>
  </property>
  <property fmtid="{D5CDD505-2E9C-101B-9397-08002B2CF9AE}" pid="3" name="ContentTypeId">
    <vt:lpwstr>0x0101000021A410E0FF5A4BBA314865EC027936</vt:lpwstr>
  </property>
</Properties>
</file>